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2E39" w14:textId="77777777" w:rsidR="0087517B" w:rsidRPr="009407FE" w:rsidRDefault="0087517B">
      <w:pPr>
        <w:rPr>
          <w:rFonts w:ascii="Times New Roman" w:hAnsi="Times New Roman" w:cs="Times New Roman"/>
        </w:rPr>
      </w:pPr>
    </w:p>
    <w:p w14:paraId="13D0F995" w14:textId="658C79EC" w:rsidR="0087517B" w:rsidRPr="00FC37D1" w:rsidRDefault="0087517B" w:rsidP="006B1FC1">
      <w:pPr>
        <w:rPr>
          <w:rFonts w:ascii="Times New Roman" w:hAnsi="Times New Roman" w:cs="Times New Roman"/>
          <w:szCs w:val="21"/>
        </w:rPr>
      </w:pPr>
      <w:r w:rsidRPr="00FC37D1">
        <w:rPr>
          <w:rFonts w:ascii="Times New Roman" w:hAnsi="Times New Roman" w:cs="Times New Roman"/>
          <w:b/>
          <w:bCs/>
          <w:szCs w:val="21"/>
        </w:rPr>
        <w:t>S</w:t>
      </w:r>
      <w:r w:rsidRPr="00FC37D1">
        <w:rPr>
          <w:rFonts w:ascii="Times New Roman" w:hAnsi="Times New Roman" w:cs="Times New Roman"/>
          <w:b/>
          <w:szCs w:val="21"/>
        </w:rPr>
        <w:t>upplementary Table S1</w:t>
      </w:r>
      <w:r w:rsidRPr="00FC37D1">
        <w:rPr>
          <w:rFonts w:ascii="Times New Roman" w:hAnsi="Times New Roman" w:cs="Times New Roman"/>
          <w:szCs w:val="21"/>
        </w:rPr>
        <w:t xml:space="preserve"> </w:t>
      </w:r>
      <w:r w:rsidR="006B1FC1" w:rsidRPr="00FC37D1">
        <w:rPr>
          <w:rFonts w:ascii="Times New Roman" w:hAnsi="Times New Roman" w:cs="Times New Roman" w:hint="eastAsia"/>
          <w:szCs w:val="21"/>
        </w:rPr>
        <w:t>CSSI</w:t>
      </w:r>
      <w:r w:rsidR="006B1FC1" w:rsidRPr="00FC37D1">
        <w:rPr>
          <w:rFonts w:ascii="Times New Roman" w:hAnsi="Times New Roman" w:cs="Times New Roman"/>
          <w:szCs w:val="21"/>
        </w:rPr>
        <w:t xml:space="preserve"> </w:t>
      </w:r>
      <w:r w:rsidR="006B1FC1" w:rsidRPr="00FC37D1">
        <w:rPr>
          <w:rFonts w:ascii="Times New Roman" w:hAnsi="Times New Roman" w:cs="Times New Roman" w:hint="eastAsia"/>
          <w:szCs w:val="21"/>
        </w:rPr>
        <w:t>a</w:t>
      </w:r>
      <w:r w:rsidR="006B1FC1" w:rsidRPr="00FC37D1">
        <w:rPr>
          <w:rFonts w:ascii="Times New Roman" w:hAnsi="Times New Roman" w:cs="Times New Roman"/>
          <w:szCs w:val="21"/>
        </w:rPr>
        <w:t>t Province level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2410"/>
        <w:gridCol w:w="1534"/>
        <w:gridCol w:w="1884"/>
        <w:gridCol w:w="1157"/>
        <w:gridCol w:w="976"/>
      </w:tblGrid>
      <w:tr w:rsidR="00DC64F1" w:rsidRPr="00DC64F1" w14:paraId="36B74B05" w14:textId="77777777" w:rsidTr="00DC64F1">
        <w:trPr>
          <w:trHeight w:val="6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DED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1BF2" w14:textId="4113EBE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4F1">
              <w:rPr>
                <w:rFonts w:ascii="Times New Roman" w:hAnsi="Times New Roman" w:cs="Times New Roman"/>
              </w:rPr>
              <w:t>N</w:t>
            </w:r>
            <w:r w:rsidRPr="00DC64F1">
              <w:rPr>
                <w:rFonts w:ascii="Times New Roman" w:hAnsi="Times New Roman" w:cs="Times New Roman"/>
                <w:vertAlign w:val="subscript"/>
              </w:rPr>
              <w:t>famine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6DDD8" w14:textId="6AF446C9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4F1">
              <w:rPr>
                <w:rFonts w:ascii="Times New Roman" w:hAnsi="Times New Roman" w:cs="Times New Roman"/>
              </w:rPr>
              <w:t>N</w:t>
            </w:r>
            <w:r w:rsidRPr="00DC64F1">
              <w:rPr>
                <w:rFonts w:ascii="Times New Roman" w:hAnsi="Times New Roman" w:cs="Times New Roman"/>
                <w:vertAlign w:val="subscript"/>
              </w:rPr>
              <w:t>nonfamine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738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9D2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SI</w:t>
            </w:r>
          </w:p>
        </w:tc>
      </w:tr>
      <w:tr w:rsidR="00DC64F1" w:rsidRPr="00DC64F1" w14:paraId="15D7D737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4E9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 (SC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BD2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9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24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8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0CB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8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76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</w:t>
            </w:r>
          </w:p>
        </w:tc>
      </w:tr>
      <w:tr w:rsidR="00DC64F1" w:rsidRPr="00DC64F1" w14:paraId="3D700388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8E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 (AH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050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65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43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EF0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3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D62" w14:textId="73F15725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C64F1" w:rsidRPr="00DC64F1" w14:paraId="2E54468C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47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 (GZ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245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77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6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698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013C" w14:textId="4E03334B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C64F1" w:rsidRPr="00DC64F1" w14:paraId="5949E70A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42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an (</w:t>
            </w:r>
            <w:proofErr w:type="spellStart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</w:t>
            </w:r>
            <w:proofErr w:type="spellEnd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D37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15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F2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4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4E1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3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D3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</w:t>
            </w:r>
          </w:p>
        </w:tc>
      </w:tr>
      <w:tr w:rsidR="00DC64F1" w:rsidRPr="00DC64F1" w14:paraId="35F9FD03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F3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an (</w:t>
            </w:r>
            <w:proofErr w:type="spellStart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</w:t>
            </w:r>
            <w:proofErr w:type="spellEnd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70A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,4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08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4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42C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8F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</w:t>
            </w:r>
          </w:p>
        </w:tc>
      </w:tr>
      <w:tr w:rsidR="00DC64F1" w:rsidRPr="00DC64F1" w14:paraId="483D6B0F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3C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 (QH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1C6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2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813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682D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80B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</w:t>
            </w:r>
          </w:p>
        </w:tc>
      </w:tr>
      <w:tr w:rsidR="00DC64F1" w:rsidRPr="00DC64F1" w14:paraId="362A1A54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E6F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 (J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FE6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2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44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,0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661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DCC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</w:t>
            </w:r>
          </w:p>
        </w:tc>
      </w:tr>
      <w:tr w:rsidR="00DC64F1" w:rsidRPr="00DC64F1" w14:paraId="7629403B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B2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 (NX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9B2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FD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ABE9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F49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</w:t>
            </w:r>
          </w:p>
        </w:tc>
      </w:tr>
      <w:tr w:rsidR="00DC64F1" w:rsidRPr="00DC64F1" w14:paraId="5D1F7A3A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47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 (GX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BB1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9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EB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4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3FC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18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</w:t>
            </w:r>
          </w:p>
        </w:tc>
      </w:tr>
      <w:tr w:rsidR="00DC64F1" w:rsidRPr="00DC64F1" w14:paraId="18DA0E91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288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 (G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3E9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0A9D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2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135D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0A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DC64F1" w:rsidRPr="00DC64F1" w14:paraId="6F83CA06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A07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 (SD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2CF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8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52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,9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C08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212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</w:t>
            </w:r>
          </w:p>
        </w:tc>
      </w:tr>
      <w:tr w:rsidR="00DC64F1" w:rsidRPr="00DC64F1" w14:paraId="278F9629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C9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 (YN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5DB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83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AB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8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D97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02E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</w:t>
            </w:r>
          </w:p>
        </w:tc>
      </w:tr>
      <w:tr w:rsidR="00DC64F1" w:rsidRPr="00DC64F1" w14:paraId="1BD902B8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76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 (</w:t>
            </w:r>
            <w:proofErr w:type="spellStart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</w:t>
            </w:r>
            <w:proofErr w:type="spellEnd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CED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4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5A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6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417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40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</w:t>
            </w:r>
          </w:p>
        </w:tc>
      </w:tr>
      <w:tr w:rsidR="00DC64F1" w:rsidRPr="00DC64F1" w14:paraId="08DC974F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A9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 (FJ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E9B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85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25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1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18D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B1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</w:t>
            </w:r>
          </w:p>
        </w:tc>
      </w:tr>
      <w:tr w:rsidR="00DC64F1" w:rsidRPr="00DC64F1" w14:paraId="2EA06638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CC9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 (</w:t>
            </w:r>
            <w:proofErr w:type="spellStart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</w:t>
            </w:r>
            <w:proofErr w:type="spellEnd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4F8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4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E27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,5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46C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A1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DC64F1" w:rsidRPr="00DC64F1" w14:paraId="1E01267A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483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 (ZJ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1F9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08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49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9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D5C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8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38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</w:t>
            </w:r>
          </w:p>
        </w:tc>
      </w:tr>
      <w:tr w:rsidR="00DC64F1" w:rsidRPr="00DC64F1" w14:paraId="4FDB4FFA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0B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 (JX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013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15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C9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4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6AA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14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</w:t>
            </w:r>
          </w:p>
        </w:tc>
      </w:tr>
      <w:tr w:rsidR="00DC64F1" w:rsidRPr="00DC64F1" w14:paraId="40FE93F3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03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 (GD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020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2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A99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,0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EC9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7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33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</w:t>
            </w:r>
          </w:p>
        </w:tc>
      </w:tr>
      <w:tr w:rsidR="00DC64F1" w:rsidRPr="00DC64F1" w14:paraId="021A0CB4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28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 (LN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DE7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3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C0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5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0768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2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00D8" w14:textId="32EB4691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C64F1" w:rsidRPr="00DC64F1" w14:paraId="06850C65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0BA4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 (SX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598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05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E2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E7B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6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B08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</w:t>
            </w:r>
          </w:p>
        </w:tc>
      </w:tr>
      <w:tr w:rsidR="00DC64F1" w:rsidRPr="00DC64F1" w14:paraId="7261AC6E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1C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anxi (</w:t>
            </w:r>
            <w:proofErr w:type="spellStart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X</w:t>
            </w:r>
            <w:proofErr w:type="spellEnd"/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0DF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58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9E2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7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3D6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5BF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</w:t>
            </w:r>
          </w:p>
        </w:tc>
      </w:tr>
      <w:tr w:rsidR="00DC64F1" w:rsidRPr="00DC64F1" w14:paraId="2752ED07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D6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 (J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034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8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CA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9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DFD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18A8" w14:textId="7F07DF85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C64F1" w:rsidRPr="00DC64F1" w14:paraId="0E2C7E14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318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er Mongolia (IM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B97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5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4C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3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6743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8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331" w14:textId="467E9599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DC64F1" w:rsidRPr="00DC64F1" w14:paraId="1FF7CA7C" w14:textId="77777777" w:rsidTr="00DC64F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F7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 (HLJ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970E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52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A3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,7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398F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B06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DC64F1" w:rsidRPr="00DC64F1" w14:paraId="14080260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0B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 (BJ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8212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59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CDB9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7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0AA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C7D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</w:t>
            </w:r>
          </w:p>
        </w:tc>
      </w:tr>
      <w:tr w:rsidR="00DC64F1" w:rsidRPr="00DC64F1" w14:paraId="7E1669CF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E3F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 (TJ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FC7C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2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4E5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5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B27B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2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8DA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</w:t>
            </w:r>
          </w:p>
        </w:tc>
      </w:tr>
      <w:tr w:rsidR="00DC64F1" w:rsidRPr="00DC64F1" w14:paraId="606C8EDA" w14:textId="77777777" w:rsidTr="00DC64F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298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 (SH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304B7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48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CBEE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1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42F11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6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9590" w14:textId="77777777" w:rsidR="00DC64F1" w:rsidRPr="00DC64F1" w:rsidRDefault="00DC64F1" w:rsidP="00DC64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4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</w:tr>
    </w:tbl>
    <w:p w14:paraId="15F3E263" w14:textId="5C7DBDEA" w:rsidR="00EE08F6" w:rsidRPr="006B1FC1" w:rsidRDefault="00EE08F6" w:rsidP="00EE08F6">
      <w:pPr>
        <w:rPr>
          <w:rFonts w:ascii="Times New Roman" w:hAnsi="Times New Roman"/>
          <w:i/>
          <w:iCs/>
          <w:sz w:val="20"/>
          <w:szCs w:val="20"/>
        </w:rPr>
      </w:pPr>
      <w:r w:rsidRPr="006B1FC1">
        <w:rPr>
          <w:rFonts w:ascii="Times New Roman" w:hAnsi="Times New Roman"/>
          <w:i/>
          <w:iCs/>
          <w:sz w:val="20"/>
          <w:szCs w:val="20"/>
        </w:rPr>
        <w:t>Notes: CSSI (%): (</w:t>
      </w:r>
      <w:bookmarkStart w:id="0" w:name="_Hlk109903537"/>
      <w:proofErr w:type="spellStart"/>
      <w:r w:rsidRPr="006B1FC1">
        <w:rPr>
          <w:rFonts w:ascii="Times New Roman" w:hAnsi="Times New Roman" w:cs="Times New Roman"/>
          <w:i/>
          <w:iCs/>
        </w:rPr>
        <w:t>N</w:t>
      </w:r>
      <w:r w:rsidRPr="006B1FC1">
        <w:rPr>
          <w:rFonts w:ascii="Times New Roman" w:hAnsi="Times New Roman" w:cs="Times New Roman"/>
          <w:i/>
          <w:iCs/>
          <w:vertAlign w:val="subscript"/>
        </w:rPr>
        <w:t>nonfamine</w:t>
      </w:r>
      <w:proofErr w:type="spellEnd"/>
      <w:r w:rsidRPr="006B1FC1">
        <w:rPr>
          <w:rFonts w:ascii="Times New Roman" w:hAnsi="Times New Roman"/>
          <w:i/>
          <w:iCs/>
          <w:sz w:val="20"/>
          <w:szCs w:val="20"/>
        </w:rPr>
        <w:t xml:space="preserve"> – </w:t>
      </w:r>
      <w:proofErr w:type="spellStart"/>
      <w:r w:rsidRPr="006B1FC1">
        <w:rPr>
          <w:rFonts w:ascii="Times New Roman" w:hAnsi="Times New Roman" w:cs="Times New Roman"/>
          <w:i/>
          <w:iCs/>
        </w:rPr>
        <w:t>N</w:t>
      </w:r>
      <w:r w:rsidRPr="006B1FC1">
        <w:rPr>
          <w:rFonts w:ascii="Times New Roman" w:hAnsi="Times New Roman" w:cs="Times New Roman"/>
          <w:i/>
          <w:iCs/>
          <w:vertAlign w:val="subscript"/>
        </w:rPr>
        <w:t>famine</w:t>
      </w:r>
      <w:bookmarkEnd w:id="0"/>
      <w:proofErr w:type="spellEnd"/>
      <w:r w:rsidRPr="006B1FC1">
        <w:rPr>
          <w:rFonts w:ascii="Times New Roman" w:hAnsi="Times New Roman"/>
          <w:i/>
          <w:iCs/>
          <w:sz w:val="20"/>
          <w:szCs w:val="20"/>
        </w:rPr>
        <w:t>) ×100/</w:t>
      </w:r>
      <w:r w:rsidRPr="006B1FC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B1FC1">
        <w:rPr>
          <w:rFonts w:ascii="Times New Roman" w:hAnsi="Times New Roman" w:cs="Times New Roman"/>
          <w:i/>
          <w:iCs/>
        </w:rPr>
        <w:t>N</w:t>
      </w:r>
      <w:r w:rsidRPr="006B1FC1">
        <w:rPr>
          <w:rFonts w:ascii="Times New Roman" w:hAnsi="Times New Roman" w:cs="Times New Roman"/>
          <w:i/>
          <w:iCs/>
          <w:vertAlign w:val="subscript"/>
        </w:rPr>
        <w:t>nonfamine</w:t>
      </w:r>
      <w:proofErr w:type="spellEnd"/>
      <w:r w:rsidRPr="006B1FC1">
        <w:rPr>
          <w:rFonts w:ascii="Times New Roman" w:hAnsi="Times New Roman"/>
          <w:i/>
          <w:iCs/>
          <w:sz w:val="20"/>
          <w:szCs w:val="20"/>
        </w:rPr>
        <w:t xml:space="preserve"> </w:t>
      </w:r>
    </w:p>
    <w:p w14:paraId="18D5431E" w14:textId="0FF8F9FA" w:rsidR="00EE08F6" w:rsidRPr="006B1FC1" w:rsidRDefault="00EE08F6" w:rsidP="00EE08F6">
      <w:pPr>
        <w:rPr>
          <w:rFonts w:ascii="Times New Roman" w:hAnsi="Times New Roman"/>
          <w:i/>
          <w:iCs/>
          <w:sz w:val="20"/>
          <w:szCs w:val="20"/>
        </w:rPr>
      </w:pPr>
      <w:r w:rsidRPr="006B1FC1">
        <w:rPr>
          <w:rFonts w:ascii="Times New Roman" w:hAnsi="Times New Roman"/>
          <w:i/>
          <w:iCs/>
          <w:sz w:val="20"/>
          <w:szCs w:val="20"/>
        </w:rPr>
        <w:t>Difference:</w:t>
      </w:r>
      <w:r w:rsidR="006B1FC1" w:rsidRPr="006B1FC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B1FC1" w:rsidRPr="006B1FC1">
        <w:rPr>
          <w:rFonts w:ascii="Times New Roman" w:hAnsi="Times New Roman" w:cs="Times New Roman"/>
          <w:i/>
          <w:iCs/>
        </w:rPr>
        <w:t>N</w:t>
      </w:r>
      <w:r w:rsidR="006B1FC1" w:rsidRPr="006B1FC1">
        <w:rPr>
          <w:rFonts w:ascii="Times New Roman" w:hAnsi="Times New Roman" w:cs="Times New Roman"/>
          <w:i/>
          <w:iCs/>
          <w:vertAlign w:val="subscript"/>
        </w:rPr>
        <w:t>nonfamine</w:t>
      </w:r>
      <w:proofErr w:type="spellEnd"/>
      <w:r w:rsidR="006B1FC1" w:rsidRPr="006B1FC1">
        <w:rPr>
          <w:rFonts w:ascii="Times New Roman" w:hAnsi="Times New Roman"/>
          <w:i/>
          <w:iCs/>
          <w:sz w:val="20"/>
          <w:szCs w:val="20"/>
        </w:rPr>
        <w:t xml:space="preserve"> – </w:t>
      </w:r>
      <w:proofErr w:type="spellStart"/>
      <w:r w:rsidR="006B1FC1" w:rsidRPr="006B1FC1">
        <w:rPr>
          <w:rFonts w:ascii="Times New Roman" w:hAnsi="Times New Roman" w:cs="Times New Roman"/>
          <w:i/>
          <w:iCs/>
        </w:rPr>
        <w:t>N</w:t>
      </w:r>
      <w:r w:rsidR="006B1FC1" w:rsidRPr="006B1FC1">
        <w:rPr>
          <w:rFonts w:ascii="Times New Roman" w:hAnsi="Times New Roman" w:cs="Times New Roman"/>
          <w:i/>
          <w:iCs/>
          <w:vertAlign w:val="subscript"/>
        </w:rPr>
        <w:t>famine</w:t>
      </w:r>
      <w:proofErr w:type="spellEnd"/>
    </w:p>
    <w:p w14:paraId="6FF7CDB5" w14:textId="5D8E0A02" w:rsidR="00DC64F1" w:rsidRDefault="00EE08F6" w:rsidP="00EE08F6">
      <w:pPr>
        <w:rPr>
          <w:rFonts w:ascii="Times New Roman" w:hAnsi="Times New Roman"/>
          <w:i/>
          <w:iCs/>
          <w:sz w:val="20"/>
          <w:szCs w:val="20"/>
        </w:rPr>
      </w:pPr>
      <w:r w:rsidRPr="006B1FC1">
        <w:rPr>
          <w:rFonts w:ascii="Times New Roman" w:hAnsi="Times New Roman"/>
          <w:i/>
          <w:iCs/>
          <w:sz w:val="20"/>
          <w:szCs w:val="20"/>
        </w:rPr>
        <w:t>Source: 1% China 2000 Census, place of birth.</w:t>
      </w:r>
    </w:p>
    <w:p w14:paraId="2D22DC59" w14:textId="20022717" w:rsidR="00FD17A3" w:rsidRDefault="00FD17A3" w:rsidP="00EE08F6">
      <w:pPr>
        <w:rPr>
          <w:rFonts w:ascii="Times New Roman" w:hAnsi="Times New Roman"/>
          <w:sz w:val="20"/>
          <w:szCs w:val="20"/>
        </w:rPr>
      </w:pPr>
    </w:p>
    <w:p w14:paraId="0AC6CC0F" w14:textId="77777777" w:rsidR="00FD17A3" w:rsidRPr="00FD17A3" w:rsidRDefault="00FD17A3" w:rsidP="00EE08F6">
      <w:pPr>
        <w:rPr>
          <w:rFonts w:ascii="Times New Roman" w:hAnsi="Times New Roman"/>
          <w:sz w:val="20"/>
          <w:szCs w:val="20"/>
        </w:rPr>
      </w:pPr>
    </w:p>
    <w:p w14:paraId="56DDAABD" w14:textId="77777777" w:rsidR="00FD17A3" w:rsidRDefault="00FD17A3" w:rsidP="00EE08F6">
      <w:pPr>
        <w:rPr>
          <w:rFonts w:ascii="Times New Roman" w:hAnsi="Times New Roman"/>
          <w:i/>
          <w:iCs/>
          <w:sz w:val="20"/>
          <w:szCs w:val="20"/>
        </w:rPr>
        <w:sectPr w:rsidR="00FD17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D5F885" w14:textId="651B9E18" w:rsidR="00FD17A3" w:rsidRPr="00FC37D1" w:rsidRDefault="00FC37D1" w:rsidP="00FD17A3">
      <w:pPr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FC37D1"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Pr="00FC37D1">
        <w:rPr>
          <w:rFonts w:ascii="Times New Roman" w:hAnsi="Times New Roman" w:cs="Times New Roman"/>
          <w:b/>
          <w:szCs w:val="21"/>
        </w:rPr>
        <w:t>upplementary</w:t>
      </w:r>
      <w:r w:rsidRPr="00FC37D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="00FD17A3" w:rsidRPr="00FC37D1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2</w:t>
      </w:r>
      <w:r w:rsidR="00FD17A3" w:rsidRPr="00FC37D1">
        <w:rPr>
          <w:rFonts w:ascii="Times New Roman" w:hAnsi="Times New Roman" w:cs="Times New Roman"/>
          <w:szCs w:val="21"/>
          <w:shd w:val="clear" w:color="auto" w:fill="FFFFFF"/>
        </w:rPr>
        <w:t xml:space="preserve"> Demographic characteristics of included and excluded participants</w:t>
      </w:r>
    </w:p>
    <w:tbl>
      <w:tblPr>
        <w:tblW w:w="7849" w:type="dxa"/>
        <w:tblLook w:val="04A0" w:firstRow="1" w:lastRow="0" w:firstColumn="1" w:lastColumn="0" w:noHBand="0" w:noVBand="1"/>
      </w:tblPr>
      <w:tblGrid>
        <w:gridCol w:w="222"/>
        <w:gridCol w:w="2884"/>
        <w:gridCol w:w="1757"/>
        <w:gridCol w:w="1757"/>
        <w:gridCol w:w="1229"/>
      </w:tblGrid>
      <w:tr w:rsidR="00FD17A3" w:rsidRPr="009A7BB1" w14:paraId="0D8D8E04" w14:textId="77777777" w:rsidTr="00EA4197">
        <w:trPr>
          <w:trHeight w:val="276"/>
          <w:tblHeader/>
        </w:trPr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BBA51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9183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luded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3180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A5F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A7BB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D17A3" w:rsidRPr="009A7BB1" w14:paraId="5E470BFE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E49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, 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E2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CA8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5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DC0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50B6ADB7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908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x, n (%)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81D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310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78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17A3" w:rsidRPr="009A7BB1" w14:paraId="61FAEB9A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6BE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1A8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A16E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0 (6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C4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2 (4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840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5D603FE4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504E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A69D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ACA0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4 (39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CE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7 (59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208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423CD184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681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32F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10 ± 2.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77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90 ± 2.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21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17A3" w:rsidRPr="009A7BB1" w14:paraId="0285A71F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8188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A50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29D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29A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FD17A3" w:rsidRPr="009A7BB1" w14:paraId="19623143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87F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EBC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0A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 (5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02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1 (6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3215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13E0A508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4D0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8B9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00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50 (95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F00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73 (94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75F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309A42B1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C41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73DF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5B7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DB2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D17A3" w:rsidRPr="009A7BB1" w14:paraId="2EA6416F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FA7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ADC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ary school or below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FE73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7 (49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1E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6 (52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9A6E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2003CE24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0023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D20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ior schoo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95E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9 (3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5B3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2 (27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2B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34DFDBB7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00D6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EFB4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ior school or abov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DB1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8 (19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5D8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9 (2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8A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4E9CDCDA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9C0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on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C0E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C7E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B9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D17A3" w:rsidRPr="009A7BB1" w14:paraId="466D0512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C5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FE0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3C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5 (38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06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9 (42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191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366DC673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4DF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6FA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81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9 (61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AC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6 (57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B2C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27BE4F1C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62A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1AC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1A36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4A7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＜</w:t>
            </w: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17A3" w:rsidRPr="009A7BB1" w14:paraId="25603FC6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2F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822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A20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9 (49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2D3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0 (68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124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7A10CB87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5C5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46A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512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5 (5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714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4 (31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78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75F2E014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C0A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ing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188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8A9" w14:textId="77777777" w:rsidR="00FD17A3" w:rsidRPr="009A7BB1" w:rsidRDefault="00FD17A3" w:rsidP="00EA41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2576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＜</w:t>
            </w: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17A3" w:rsidRPr="009A7BB1" w14:paraId="0CD60F5F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2A9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C661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5ECA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6 (60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1B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7 (69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7C7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13B34D83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F94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FDB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C27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8 (39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49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 (3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03D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77C6235F" w14:textId="77777777" w:rsidTr="00EA4197">
        <w:trPr>
          <w:trHeight w:val="288"/>
        </w:trPr>
        <w:tc>
          <w:tcPr>
            <w:tcW w:w="3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5D0D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VD history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99FC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1F5A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B27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FD17A3" w:rsidRPr="009A7BB1" w14:paraId="1F3FEA19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FC1C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F76BD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B362E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 (9.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76EE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7 (8.1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1315F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7A3" w:rsidRPr="009A7BB1" w14:paraId="40233A24" w14:textId="77777777" w:rsidTr="00EA4197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79BA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BAB3" w14:textId="77777777" w:rsidR="00FD17A3" w:rsidRPr="009A7BB1" w:rsidRDefault="00FD17A3" w:rsidP="00EA41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D2EAF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7(90.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4B841" w14:textId="77777777" w:rsidR="00FD17A3" w:rsidRPr="009A7BB1" w:rsidDel="00EE318E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7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4 (91.9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D76CB" w14:textId="77777777" w:rsidR="00FD17A3" w:rsidRPr="009A7BB1" w:rsidRDefault="00FD17A3" w:rsidP="00EA419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0970EC0" w14:textId="77777777" w:rsidR="00FD17A3" w:rsidRPr="00FD17A3" w:rsidRDefault="00FD17A3" w:rsidP="00FD17A3">
      <w:pPr>
        <w:adjustRightInd w:val="0"/>
        <w:snapToGrid w:val="0"/>
        <w:spacing w:line="283" w:lineRule="auto"/>
        <w:rPr>
          <w:rFonts w:ascii="Times New Roman" w:eastAsia="等线" w:hAnsi="Times New Roman" w:cs="Times New Roman"/>
          <w:i/>
          <w:color w:val="000000"/>
          <w:sz w:val="20"/>
          <w:szCs w:val="20"/>
        </w:rPr>
      </w:pPr>
      <w:r w:rsidRPr="00FD17A3">
        <w:rPr>
          <w:rFonts w:ascii="Times New Roman" w:eastAsia="等线" w:hAnsi="Times New Roman" w:cs="Times New Roman"/>
          <w:i/>
          <w:color w:val="000000"/>
          <w:sz w:val="20"/>
          <w:szCs w:val="20"/>
        </w:rPr>
        <w:t>Note: Data were presented as n (%) or means ± standard deviation (SD).</w:t>
      </w:r>
    </w:p>
    <w:p w14:paraId="2E1DA508" w14:textId="77777777" w:rsidR="00FD17A3" w:rsidRPr="00FD17A3" w:rsidRDefault="00FD17A3" w:rsidP="00FD17A3">
      <w:pPr>
        <w:adjustRightInd w:val="0"/>
        <w:snapToGrid w:val="0"/>
        <w:spacing w:line="283" w:lineRule="auto"/>
        <w:rPr>
          <w:rFonts w:ascii="Times New Roman" w:eastAsia="等线" w:hAnsi="Times New Roman" w:cs="Times New Roman"/>
          <w:i/>
          <w:color w:val="000000"/>
          <w:sz w:val="20"/>
          <w:szCs w:val="20"/>
        </w:rPr>
      </w:pPr>
      <w:r w:rsidRPr="00FD17A3">
        <w:rPr>
          <w:rFonts w:ascii="Times New Roman" w:eastAsia="等线" w:hAnsi="Times New Roman" w:cs="Times New Roman"/>
          <w:i/>
          <w:color w:val="000000"/>
          <w:sz w:val="20"/>
          <w:szCs w:val="20"/>
        </w:rPr>
        <w:t>P-value represented T-test for continuous variables or χ2-test for categorical variables.</w:t>
      </w:r>
    </w:p>
    <w:p w14:paraId="36183199" w14:textId="372CE793" w:rsidR="00FD17A3" w:rsidRDefault="00FD17A3" w:rsidP="00FD17A3">
      <w:pPr>
        <w:rPr>
          <w:rFonts w:ascii="Times New Roman" w:eastAsia="宋体" w:hAnsi="Times New Roman" w:cs="Times New Roman"/>
          <w:i/>
          <w:noProof/>
          <w:sz w:val="20"/>
          <w:szCs w:val="20"/>
        </w:rPr>
      </w:pPr>
      <w:r w:rsidRPr="00FD17A3">
        <w:rPr>
          <w:rFonts w:ascii="Times New Roman" w:eastAsia="等线" w:hAnsi="Times New Roman" w:cs="Times New Roman"/>
          <w:i/>
          <w:color w:val="000000"/>
          <w:sz w:val="20"/>
          <w:szCs w:val="20"/>
        </w:rPr>
        <w:t xml:space="preserve">Abbreviations: </w:t>
      </w:r>
      <w:r w:rsidRPr="00FD17A3">
        <w:rPr>
          <w:rFonts w:ascii="Times New Roman" w:eastAsia="宋体" w:hAnsi="Times New Roman" w:cs="Times New Roman"/>
          <w:i/>
          <w:noProof/>
          <w:sz w:val="20"/>
          <w:szCs w:val="20"/>
        </w:rPr>
        <w:t>CVD, cardiovascular disease</w:t>
      </w:r>
      <w:r>
        <w:rPr>
          <w:rFonts w:ascii="Times New Roman" w:eastAsia="宋体" w:hAnsi="Times New Roman" w:cs="Times New Roman"/>
          <w:i/>
          <w:noProof/>
          <w:sz w:val="20"/>
          <w:szCs w:val="20"/>
        </w:rPr>
        <w:t>.</w:t>
      </w:r>
    </w:p>
    <w:p w14:paraId="50BCB90F" w14:textId="7314594D" w:rsidR="00FD17A3" w:rsidRDefault="00FD17A3" w:rsidP="00FD17A3">
      <w:pPr>
        <w:rPr>
          <w:rFonts w:ascii="Times New Roman" w:eastAsia="宋体" w:hAnsi="Times New Roman" w:cs="Times New Roman"/>
          <w:i/>
          <w:noProof/>
          <w:sz w:val="20"/>
          <w:szCs w:val="20"/>
        </w:rPr>
      </w:pPr>
    </w:p>
    <w:p w14:paraId="5C3774FA" w14:textId="77777777" w:rsidR="00FD17A3" w:rsidRDefault="00FD17A3" w:rsidP="00FD17A3">
      <w:pPr>
        <w:rPr>
          <w:rFonts w:ascii="Times New Roman" w:hAnsi="Times New Roman" w:cs="Times New Roman"/>
          <w:i/>
          <w:noProof/>
          <w:sz w:val="20"/>
          <w:szCs w:val="20"/>
        </w:rPr>
        <w:sectPr w:rsidR="00FD17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B2CB8B" w14:textId="77777777" w:rsidR="00FD17A3" w:rsidRPr="00FD17A3" w:rsidRDefault="00FD17A3" w:rsidP="00FD17A3">
      <w:pPr>
        <w:rPr>
          <w:rFonts w:ascii="Times New Roman" w:hAnsi="Times New Roman" w:cs="Times New Roman"/>
          <w:iCs/>
          <w:noProof/>
          <w:sz w:val="20"/>
          <w:szCs w:val="20"/>
        </w:rPr>
      </w:pPr>
    </w:p>
    <w:p w14:paraId="25277045" w14:textId="0993552B" w:rsidR="004D3747" w:rsidRPr="00FC37D1" w:rsidRDefault="00FC37D1" w:rsidP="004D3747">
      <w:pPr>
        <w:jc w:val="left"/>
        <w:rPr>
          <w:rFonts w:ascii="Times New Roman" w:hAnsi="Times New Roman" w:cs="Times New Roman"/>
          <w:szCs w:val="21"/>
        </w:rPr>
      </w:pPr>
      <w:r w:rsidRPr="00FC37D1">
        <w:rPr>
          <w:rFonts w:ascii="Times New Roman" w:hAnsi="Times New Roman" w:cs="Times New Roman"/>
          <w:b/>
          <w:bCs/>
          <w:szCs w:val="21"/>
        </w:rPr>
        <w:t>S</w:t>
      </w:r>
      <w:r w:rsidRPr="00FC37D1">
        <w:rPr>
          <w:rFonts w:ascii="Times New Roman" w:hAnsi="Times New Roman" w:cs="Times New Roman"/>
          <w:b/>
          <w:szCs w:val="21"/>
        </w:rPr>
        <w:t>upplementary</w:t>
      </w:r>
      <w:r w:rsidRPr="00FC37D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D3747" w:rsidRPr="00FC37D1">
        <w:rPr>
          <w:rFonts w:ascii="Times New Roman" w:hAnsi="Times New Roman" w:cs="Times New Roman" w:hint="eastAsia"/>
          <w:b/>
          <w:bCs/>
          <w:szCs w:val="21"/>
        </w:rPr>
        <w:t>T</w:t>
      </w:r>
      <w:r w:rsidR="004D3747" w:rsidRPr="00FC37D1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4D3747" w:rsidRPr="00FC37D1">
        <w:rPr>
          <w:rFonts w:ascii="Times New Roman" w:hAnsi="Times New Roman" w:cs="Times New Roman" w:hint="eastAsia"/>
          <w:b/>
          <w:bCs/>
          <w:szCs w:val="21"/>
        </w:rPr>
        <w:t>S</w:t>
      </w:r>
      <w:r w:rsidR="004D3747" w:rsidRPr="00FC37D1">
        <w:rPr>
          <w:rFonts w:ascii="Times New Roman" w:hAnsi="Times New Roman" w:cs="Times New Roman"/>
          <w:b/>
          <w:bCs/>
          <w:szCs w:val="21"/>
        </w:rPr>
        <w:t>3</w:t>
      </w:r>
      <w:r w:rsidR="004D3747" w:rsidRPr="00FC37D1">
        <w:rPr>
          <w:rFonts w:ascii="Times New Roman" w:hAnsi="Times New Roman" w:cs="Times New Roman"/>
          <w:szCs w:val="21"/>
        </w:rPr>
        <w:t xml:space="preserve"> The associations of the fetal-exposed group with metabolic status, obesity and metabolic obesity phenotypes compared with the age-balanced group [OR (95%CI)]</w:t>
      </w:r>
    </w:p>
    <w:tbl>
      <w:tblPr>
        <w:tblpPr w:leftFromText="180" w:rightFromText="180" w:vertAnchor="text" w:horzAnchor="page" w:tblpX="1447" w:tblpY="314"/>
        <w:tblW w:w="13608" w:type="dxa"/>
        <w:tblLook w:val="04A0" w:firstRow="1" w:lastRow="0" w:firstColumn="1" w:lastColumn="0" w:noHBand="0" w:noVBand="1"/>
      </w:tblPr>
      <w:tblGrid>
        <w:gridCol w:w="284"/>
        <w:gridCol w:w="2058"/>
        <w:gridCol w:w="632"/>
        <w:gridCol w:w="1648"/>
        <w:gridCol w:w="250"/>
        <w:gridCol w:w="582"/>
        <w:gridCol w:w="2114"/>
        <w:gridCol w:w="250"/>
        <w:gridCol w:w="861"/>
        <w:gridCol w:w="1669"/>
        <w:gridCol w:w="1701"/>
        <w:gridCol w:w="1559"/>
      </w:tblGrid>
      <w:tr w:rsidR="004D3747" w:rsidRPr="0069368D" w14:paraId="7595B51B" w14:textId="77777777" w:rsidTr="006D1DA8">
        <w:trPr>
          <w:trHeight w:val="161"/>
        </w:trPr>
        <w:tc>
          <w:tcPr>
            <w:tcW w:w="234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5EEFF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7A5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status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1CF1" w14:textId="77777777" w:rsidR="004D3747" w:rsidRPr="0069368D" w:rsidRDefault="004D3747" w:rsidP="004D37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326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6B23" w14:textId="77777777" w:rsidR="004D3747" w:rsidRPr="0069368D" w:rsidRDefault="004D3747" w:rsidP="004D37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5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E48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c obesity phenotype</w:t>
            </w:r>
          </w:p>
        </w:tc>
      </w:tr>
      <w:tr w:rsidR="007F2A90" w:rsidRPr="0069368D" w14:paraId="0B06ACC6" w14:textId="77777777" w:rsidTr="006D1DA8">
        <w:trPr>
          <w:trHeight w:val="161"/>
        </w:trPr>
        <w:tc>
          <w:tcPr>
            <w:tcW w:w="234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1B124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6DF2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H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BBC5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B731F" w14:textId="77777777" w:rsidR="004D3747" w:rsidRPr="0069368D" w:rsidRDefault="004D3747" w:rsidP="004D374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3E1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92F4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weight/obesity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3086FD" w14:textId="77777777" w:rsidR="004D3747" w:rsidRPr="0069368D" w:rsidRDefault="004D3747" w:rsidP="004D374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6469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HNO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FB72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FC17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B042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O</w:t>
            </w:r>
          </w:p>
        </w:tc>
      </w:tr>
      <w:tr w:rsidR="007F2A90" w:rsidRPr="0069368D" w14:paraId="640D1083" w14:textId="77777777" w:rsidTr="006D1DA8">
        <w:trPr>
          <w:trHeight w:val="153"/>
        </w:trPr>
        <w:tc>
          <w:tcPr>
            <w:tcW w:w="23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CCC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FAC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0D9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AD18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9A7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D88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9748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CEF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64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75C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44C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747" w:rsidRPr="0069368D" w14:paraId="678037BB" w14:textId="77777777" w:rsidTr="006D1DA8">
        <w:trPr>
          <w:trHeight w:val="15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7AD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BE0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D0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157" w14:textId="5D21B0A1" w:rsidR="004D3747" w:rsidRPr="0069368D" w:rsidRDefault="008A1415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0F5B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ED8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205E" w14:textId="4AB1F5D2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86,1.2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79F5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49A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7AA" w14:textId="3597FCEA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7ED" w14:textId="44A6D789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0C3" w14:textId="34A378F1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D3747" w:rsidRPr="0069368D" w14:paraId="18D2D4F3" w14:textId="77777777" w:rsidTr="006D1DA8">
        <w:trPr>
          <w:trHeight w:val="15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FA8B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78C5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y adjusted mode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1FA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770" w14:textId="305734B0" w:rsidR="004D3747" w:rsidRPr="0069368D" w:rsidRDefault="008A1415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48CE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B6B8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66F1" w14:textId="7EBABF3E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8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5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166F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1B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666" w14:textId="17A0F173" w:rsidR="004D3747" w:rsidRPr="0069368D" w:rsidRDefault="006D1DA8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B76" w14:textId="7B1965AF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6D1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6D1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6D1D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7D9" w14:textId="6F8E1221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D3747" w:rsidRPr="0069368D" w14:paraId="7C8350F7" w14:textId="77777777" w:rsidTr="006D1DA8">
        <w:trPr>
          <w:trHeight w:val="153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1E27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C0FF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AFCF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626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655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0594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CB6C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9ABE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40D0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6AF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714D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747" w:rsidRPr="0069368D" w14:paraId="0C543922" w14:textId="77777777" w:rsidTr="006D1DA8">
        <w:trPr>
          <w:trHeight w:val="15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0432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E4BB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95C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F695" w14:textId="2BF27E03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6288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249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D23" w14:textId="69C66BF8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573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8B0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28A" w14:textId="046700B2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591" w14:textId="552FF801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8EB" w14:textId="28D12746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0,1.3</w:t>
            </w:r>
            <w:r w:rsidR="007527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D3747" w:rsidRPr="0069368D" w14:paraId="69626B72" w14:textId="77777777" w:rsidTr="006D1DA8">
        <w:trPr>
          <w:trHeight w:val="15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8733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6BB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y adjusted mode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009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0120" w14:textId="44F3773C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5,1.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09E1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41A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4A7D" w14:textId="3BB3C204" w:rsidR="004D3747" w:rsidRPr="0069368D" w:rsidRDefault="004A2349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4401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360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C299" w14:textId="49989EE6" w:rsidR="004D3747" w:rsidRPr="0069368D" w:rsidRDefault="004A2349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="004D3747"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1BE2" w14:textId="3799ED1A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7EB3" w14:textId="35147833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8,1.3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D3747" w:rsidRPr="0069368D" w14:paraId="4AE3B4C7" w14:textId="77777777" w:rsidTr="006D1DA8">
        <w:trPr>
          <w:trHeight w:val="153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D1F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B001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604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DE26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4893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F109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EAF7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F9F2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8830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7A05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F0D2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3747" w:rsidRPr="0069368D" w14:paraId="73896015" w14:textId="77777777" w:rsidTr="006D1DA8">
        <w:trPr>
          <w:trHeight w:val="15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650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93BF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C134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849" w14:textId="2A48E21B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5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2DAE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8CB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949" w14:textId="7E13CB8E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6,1.6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EF6F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DF7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201" w14:textId="69764E0B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1899" w14:textId="30BBD2B1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8,2.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42E" w14:textId="09D7747E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9</w:t>
            </w:r>
            <w:r w:rsidR="004A23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D3747" w:rsidRPr="0069368D" w14:paraId="305AD6AF" w14:textId="77777777" w:rsidTr="006D1DA8">
        <w:trPr>
          <w:trHeight w:val="161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E862" w14:textId="77777777" w:rsidR="004D3747" w:rsidRPr="0069368D" w:rsidRDefault="004D3747" w:rsidP="004D37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AE107" w14:textId="77777777" w:rsidR="004D3747" w:rsidRPr="0069368D" w:rsidRDefault="004D3747" w:rsidP="004D37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y adjusted mode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92E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B54BB" w14:textId="41141EB0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7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5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7E2EE0" w14:textId="77777777" w:rsidR="004D3747" w:rsidRPr="0069368D" w:rsidRDefault="004D3747" w:rsidP="004D37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0FE8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40A87" w14:textId="144B5D82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54AF51" w14:textId="77777777" w:rsidR="004D3747" w:rsidRPr="0069368D" w:rsidRDefault="004D3747" w:rsidP="004D37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7AD6" w14:textId="77777777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3375D" w14:textId="36ACFFC2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1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FB989" w14:textId="0864530A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92F0" w14:textId="208342B3" w:rsidR="004D3747" w:rsidRPr="0069368D" w:rsidRDefault="004D3747" w:rsidP="004D3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8A14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  <w:r w:rsidRPr="006936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2B633922" w14:textId="189391D7" w:rsidR="004D3747" w:rsidRDefault="004D3747" w:rsidP="004D3747">
      <w:pPr>
        <w:rPr>
          <w:rFonts w:ascii="Times New Roman" w:hAnsi="Times New Roman"/>
          <w:sz w:val="20"/>
          <w:szCs w:val="20"/>
        </w:rPr>
      </w:pPr>
    </w:p>
    <w:p w14:paraId="125D1C83" w14:textId="77777777" w:rsidR="004D3747" w:rsidRPr="004D3747" w:rsidRDefault="004D3747" w:rsidP="004D3747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4D3747">
        <w:rPr>
          <w:rFonts w:ascii="Times New Roman" w:eastAsia="宋体" w:hAnsi="Times New Roman" w:cs="Times New Roman"/>
          <w:i/>
          <w:sz w:val="20"/>
          <w:szCs w:val="20"/>
        </w:rPr>
        <w:t xml:space="preserve">Note: OR, odds ratio; CI, confidence interval. </w:t>
      </w:r>
    </w:p>
    <w:p w14:paraId="191B7DC5" w14:textId="4C664552" w:rsidR="004D3747" w:rsidRDefault="004D3747" w:rsidP="004D3747">
      <w:pPr>
        <w:rPr>
          <w:rFonts w:ascii="Times New Roman" w:eastAsia="等线" w:hAnsi="Times New Roman" w:cs="Times New Roman"/>
          <w:i/>
          <w:sz w:val="20"/>
          <w:szCs w:val="20"/>
        </w:rPr>
      </w:pPr>
      <w:r w:rsidRPr="004D3747">
        <w:rPr>
          <w:rFonts w:ascii="Times New Roman" w:eastAsia="等线" w:hAnsi="Times New Roman" w:cs="Times New Roman"/>
          <w:i/>
          <w:sz w:val="20"/>
          <w:szCs w:val="20"/>
        </w:rPr>
        <w:t>Crude model did not adjust for any covariate. Fully adjusted model was adjusted for age, gender (except for sex-stratified analyses), marital status, education, region, smoking, drinking status, CVD history and CSSI.</w:t>
      </w:r>
    </w:p>
    <w:p w14:paraId="0A7E445E" w14:textId="6EFF47FC" w:rsidR="00F2391E" w:rsidRPr="004D3747" w:rsidRDefault="00F2391E" w:rsidP="004D3747">
      <w:pPr>
        <w:rPr>
          <w:rFonts w:ascii="Times New Roman" w:eastAsia="等线" w:hAnsi="Times New Roman" w:cs="Times New Roman"/>
          <w:i/>
          <w:sz w:val="20"/>
          <w:szCs w:val="20"/>
        </w:rPr>
      </w:pPr>
      <w:r>
        <w:rPr>
          <w:rFonts w:ascii="Times New Roman" w:eastAsia="等线" w:hAnsi="Times New Roman" w:cs="Times New Roman" w:hint="eastAsia"/>
          <w:i/>
          <w:sz w:val="20"/>
          <w:szCs w:val="20"/>
        </w:rPr>
        <w:t>The</w:t>
      </w:r>
      <w:r>
        <w:rPr>
          <w:rFonts w:ascii="Times New Roman" w:eastAsia="等线" w:hAnsi="Times New Roman" w:cs="Times New Roman"/>
          <w:i/>
          <w:sz w:val="20"/>
          <w:szCs w:val="20"/>
        </w:rPr>
        <w:t xml:space="preserve"> </w:t>
      </w:r>
      <w:r w:rsidRPr="00F2391E">
        <w:rPr>
          <w:rFonts w:ascii="Times New Roman" w:eastAsia="等线" w:hAnsi="Times New Roman" w:cs="Times New Roman"/>
          <w:i/>
          <w:sz w:val="20"/>
          <w:szCs w:val="20"/>
        </w:rPr>
        <w:t>age-balanced group combin</w:t>
      </w:r>
      <w:r>
        <w:rPr>
          <w:rFonts w:ascii="Times New Roman" w:eastAsia="等线" w:hAnsi="Times New Roman" w:cs="Times New Roman" w:hint="eastAsia"/>
          <w:i/>
          <w:sz w:val="20"/>
          <w:szCs w:val="20"/>
        </w:rPr>
        <w:t>ed</w:t>
      </w:r>
      <w:r w:rsidRPr="00F2391E">
        <w:rPr>
          <w:rFonts w:ascii="Times New Roman" w:eastAsia="等线" w:hAnsi="Times New Roman" w:cs="Times New Roman"/>
          <w:i/>
          <w:sz w:val="20"/>
          <w:szCs w:val="20"/>
        </w:rPr>
        <w:t xml:space="preserve"> non-exposed group (pre-famine) and early-childhood exposed group (post-famine)</w:t>
      </w:r>
      <w:r>
        <w:rPr>
          <w:rFonts w:ascii="Times New Roman" w:eastAsia="等线" w:hAnsi="Times New Roman" w:cs="Times New Roman"/>
          <w:i/>
          <w:sz w:val="20"/>
          <w:szCs w:val="20"/>
        </w:rPr>
        <w:t xml:space="preserve"> from 2015 wave</w:t>
      </w:r>
      <w:r w:rsidRPr="00F2391E">
        <w:rPr>
          <w:rFonts w:ascii="Times New Roman" w:eastAsia="等线" w:hAnsi="Times New Roman" w:cs="Times New Roman"/>
          <w:i/>
          <w:sz w:val="20"/>
          <w:szCs w:val="20"/>
        </w:rPr>
        <w:t>.</w:t>
      </w:r>
    </w:p>
    <w:p w14:paraId="4EB4C08A" w14:textId="77777777" w:rsidR="004D3747" w:rsidRPr="004D3747" w:rsidRDefault="004D3747" w:rsidP="004D3747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4D3747">
        <w:rPr>
          <w:rFonts w:ascii="Times New Roman" w:eastAsia="宋体" w:hAnsi="Times New Roman" w:cs="Times New Roman"/>
          <w:i/>
          <w:noProof/>
          <w:sz w:val="20"/>
          <w:szCs w:val="20"/>
        </w:rPr>
        <w:t>Abbreviations: MH, metabolically healthy; MU, metabolically unhealthy; NO, non-overweight/obesity; MHNO, metabolically healthy non-obesity; MUNO, metabolically unhealthy non-obesity; MHO, metabolically healthy obesity; MUO, metabolically unhealthy obesity.</w:t>
      </w:r>
    </w:p>
    <w:p w14:paraId="704E9954" w14:textId="77777777" w:rsidR="004D3747" w:rsidRPr="004D3747" w:rsidRDefault="004D3747" w:rsidP="004D3747">
      <w:pPr>
        <w:rPr>
          <w:rFonts w:ascii="Times New Roman" w:hAnsi="Times New Roman" w:cs="Times New Roman"/>
          <w:sz w:val="20"/>
          <w:szCs w:val="20"/>
        </w:rPr>
      </w:pPr>
    </w:p>
    <w:sectPr w:rsidR="004D3747" w:rsidRPr="004D3747" w:rsidSect="004D3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44F26" w14:textId="77777777" w:rsidR="00016EA7" w:rsidRDefault="00016EA7" w:rsidP="00BC58A6">
      <w:r>
        <w:separator/>
      </w:r>
    </w:p>
  </w:endnote>
  <w:endnote w:type="continuationSeparator" w:id="0">
    <w:p w14:paraId="4DF486B1" w14:textId="77777777" w:rsidR="00016EA7" w:rsidRDefault="00016EA7" w:rsidP="00BC5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A7C9D" w14:textId="77777777" w:rsidR="00016EA7" w:rsidRDefault="00016EA7" w:rsidP="00BC58A6">
      <w:r>
        <w:separator/>
      </w:r>
    </w:p>
  </w:footnote>
  <w:footnote w:type="continuationSeparator" w:id="0">
    <w:p w14:paraId="6D10FE74" w14:textId="77777777" w:rsidR="00016EA7" w:rsidRDefault="00016EA7" w:rsidP="00BC5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DA0"/>
    <w:rsid w:val="00016EA7"/>
    <w:rsid w:val="00094790"/>
    <w:rsid w:val="00115C15"/>
    <w:rsid w:val="002A4449"/>
    <w:rsid w:val="00366516"/>
    <w:rsid w:val="00380FEC"/>
    <w:rsid w:val="003E6E93"/>
    <w:rsid w:val="004A2349"/>
    <w:rsid w:val="004B1DA0"/>
    <w:rsid w:val="004C68BE"/>
    <w:rsid w:val="004D3747"/>
    <w:rsid w:val="004E6DB9"/>
    <w:rsid w:val="005E50A7"/>
    <w:rsid w:val="006B1FC1"/>
    <w:rsid w:val="006D1DA8"/>
    <w:rsid w:val="006D6144"/>
    <w:rsid w:val="00752704"/>
    <w:rsid w:val="007D3865"/>
    <w:rsid w:val="007F2A90"/>
    <w:rsid w:val="0087517B"/>
    <w:rsid w:val="008A1415"/>
    <w:rsid w:val="008A6483"/>
    <w:rsid w:val="008B7E7E"/>
    <w:rsid w:val="009032A5"/>
    <w:rsid w:val="009407FE"/>
    <w:rsid w:val="009E34A6"/>
    <w:rsid w:val="00A57C4B"/>
    <w:rsid w:val="00BC58A6"/>
    <w:rsid w:val="00BC678C"/>
    <w:rsid w:val="00BD164A"/>
    <w:rsid w:val="00C55E14"/>
    <w:rsid w:val="00DC64F1"/>
    <w:rsid w:val="00E07DAB"/>
    <w:rsid w:val="00E34034"/>
    <w:rsid w:val="00E85D44"/>
    <w:rsid w:val="00EE08F6"/>
    <w:rsid w:val="00EF72EF"/>
    <w:rsid w:val="00F2391E"/>
    <w:rsid w:val="00FC37D1"/>
    <w:rsid w:val="00FD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75F11"/>
  <w15:chartTrackingRefBased/>
  <w15:docId w15:val="{5520E098-EFEA-4A14-A67F-BFFE46A12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8A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7DA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07DA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E07DAB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07DA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07D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5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Xu Yunhan</cp:lastModifiedBy>
  <cp:revision>16</cp:revision>
  <dcterms:created xsi:type="dcterms:W3CDTF">2021-11-19T14:08:00Z</dcterms:created>
  <dcterms:modified xsi:type="dcterms:W3CDTF">2022-08-28T12:28:00Z</dcterms:modified>
</cp:coreProperties>
</file>